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0D24B" w14:textId="77777777" w:rsidR="00483BF4" w:rsidRDefault="00000000">
      <w:pPr>
        <w:pStyle w:val="berschrift1"/>
      </w:pPr>
      <w:bookmarkStart w:id="0" w:name="_7lypng2vftlx" w:colFirst="0" w:colLast="0"/>
      <w:bookmarkEnd w:id="0"/>
      <w:r>
        <w:t>Supplementary Material</w:t>
      </w:r>
    </w:p>
    <w:p w14:paraId="10605F71" w14:textId="77777777" w:rsidR="00483BF4" w:rsidRDefault="00483BF4"/>
    <w:p w14:paraId="5C3A1D82" w14:textId="77777777" w:rsidR="00483BF4" w:rsidRDefault="00000000">
      <w:pPr>
        <w:pStyle w:val="berschrift2"/>
        <w:spacing w:before="240" w:after="160" w:line="480" w:lineRule="auto"/>
        <w:jc w:val="both"/>
      </w:pPr>
      <w:bookmarkStart w:id="1" w:name="_3oqzoi1a6z79" w:colFirst="0" w:colLast="0"/>
      <w:bookmarkEnd w:id="1"/>
      <w:r>
        <w:t xml:space="preserve">Figure 1. Bland-Altman indicators considering </w:t>
      </w:r>
      <w:proofErr w:type="gramStart"/>
      <w:r>
        <w:t>replicates</w:t>
      </w:r>
      <w:proofErr w:type="gramEnd"/>
    </w:p>
    <w:tbl>
      <w:tblPr>
        <w:tblStyle w:val="a"/>
        <w:tblW w:w="894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2685"/>
        <w:gridCol w:w="2805"/>
        <w:gridCol w:w="2715"/>
      </w:tblGrid>
      <w:tr w:rsidR="00483BF4" w14:paraId="78C3DFFE" w14:textId="77777777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EB8E" w14:textId="77777777" w:rsidR="00483BF4" w:rsidRDefault="00483BF4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6C92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pple Watch 7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E98A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armin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fenix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6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3E6F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Withings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canWatch</w:t>
            </w:r>
            <w:proofErr w:type="spellEnd"/>
          </w:p>
        </w:tc>
      </w:tr>
      <w:tr w:rsidR="00483BF4" w14:paraId="48CDA08D" w14:textId="77777777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11E8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R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CA3B5" w14:textId="77777777" w:rsidR="00483BF4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</w:rPr>
              <w:drawing>
                <wp:inline distT="114300" distB="114300" distL="114300" distR="114300" wp14:anchorId="72536003" wp14:editId="039756D1">
                  <wp:extent cx="1500112" cy="1500112"/>
                  <wp:effectExtent l="0" t="0" r="0" b="0"/>
                  <wp:docPr id="10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0112" cy="150011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39F6" w14:textId="77777777" w:rsidR="00483BF4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</w:rPr>
              <w:drawing>
                <wp:inline distT="114300" distB="114300" distL="114300" distR="114300" wp14:anchorId="5FEA4FD7" wp14:editId="3B05C29F">
                  <wp:extent cx="1538212" cy="1538212"/>
                  <wp:effectExtent l="0" t="0" r="0" b="0"/>
                  <wp:docPr id="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8212" cy="153821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58BA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</w:rPr>
              <w:drawing>
                <wp:inline distT="114300" distB="114300" distL="114300" distR="114300" wp14:anchorId="67082D98" wp14:editId="3FCA0645">
                  <wp:extent cx="1547737" cy="1547737"/>
                  <wp:effectExtent l="0" t="0" r="0" b="0"/>
                  <wp:docPr id="13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7737" cy="154773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3BF4" w14:paraId="6E8F8143" w14:textId="77777777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17EB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vertAlign w:val="subscript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  <w:r>
              <w:rPr>
                <w:rFonts w:ascii="Calibri" w:eastAsia="Calibri" w:hAnsi="Calibri" w:cs="Calibr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34BEA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</w:rPr>
              <w:drawing>
                <wp:inline distT="114300" distB="114300" distL="114300" distR="114300" wp14:anchorId="445F6E0A" wp14:editId="1C0D61D5">
                  <wp:extent cx="1604887" cy="1604887"/>
                  <wp:effectExtent l="0" t="0" r="0" b="0"/>
                  <wp:docPr id="9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4887" cy="160488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3D08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</w:rPr>
              <w:drawing>
                <wp:inline distT="114300" distB="114300" distL="114300" distR="114300" wp14:anchorId="486EE6F2" wp14:editId="619E9F17">
                  <wp:extent cx="1600200" cy="1600200"/>
                  <wp:effectExtent l="0" t="0" r="0" b="0"/>
                  <wp:docPr id="1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0200" cy="1600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1A66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</w:rPr>
              <w:drawing>
                <wp:inline distT="114300" distB="114300" distL="114300" distR="114300" wp14:anchorId="1D4A12A5" wp14:editId="3DB9FCE3">
                  <wp:extent cx="1633462" cy="1633462"/>
                  <wp:effectExtent l="0" t="0" r="0" b="0"/>
                  <wp:docPr id="4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3462" cy="163346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3BF4" w14:paraId="699E7F85" w14:textId="77777777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C8C0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R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2652" w14:textId="77777777" w:rsidR="00483BF4" w:rsidRDefault="00483BF4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F6F3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</w:rPr>
              <w:drawing>
                <wp:inline distT="114300" distB="114300" distL="114300" distR="114300" wp14:anchorId="23276C1B" wp14:editId="3A6B00E8">
                  <wp:extent cx="1600200" cy="1600200"/>
                  <wp:effectExtent l="0" t="0" r="0" b="0"/>
                  <wp:docPr id="3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0200" cy="1600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95FA" w14:textId="77777777" w:rsidR="00483BF4" w:rsidRDefault="00483BF4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83BF4" w14:paraId="081F1557" w14:textId="77777777">
        <w:trPr>
          <w:trHeight w:val="440"/>
        </w:trPr>
        <w:tc>
          <w:tcPr>
            <w:tcW w:w="89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FA25" w14:textId="77777777" w:rsidR="00483BF4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igure S1: Replicate Measurements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Diagrams summarising for the investigated datasets the Bland-Altman indicators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ias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Lower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s well as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pper Limit of Agreemen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horizontal lines) as well as their 95% confidence intervals (semi-transparent horizontal bars), computed when considering the measurement pairs altogether (shown in grey on the left y-axis; cf. Figure 3-5, Table 2 and 3) as compared to estimates by a linear mixed-effect model taking into account possible biases by linked replicate measurements in each of the individuals (shown in blue, right y-axis).  HR= Heart Rate [bpm]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  <w:r>
              <w:rPr>
                <w:rFonts w:ascii="Calibri" w:eastAsia="Calibri" w:hAnsi="Calibri" w:cs="Calibri"/>
                <w:sz w:val="24"/>
                <w:szCs w:val="24"/>
                <w:vertAlign w:val="subscript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peripheral blood oxygen saturation [%], RR= respiratory rate [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min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].</w:t>
            </w:r>
          </w:p>
        </w:tc>
      </w:tr>
    </w:tbl>
    <w:p w14:paraId="2B82716A" w14:textId="77777777" w:rsidR="00483BF4" w:rsidRDefault="00483BF4">
      <w:pPr>
        <w:pStyle w:val="berschrift2"/>
        <w:spacing w:before="240" w:after="160" w:line="480" w:lineRule="auto"/>
        <w:jc w:val="both"/>
      </w:pPr>
      <w:bookmarkStart w:id="2" w:name="_ulohsdkcczjk" w:colFirst="0" w:colLast="0"/>
      <w:bookmarkEnd w:id="2"/>
    </w:p>
    <w:sectPr w:rsidR="00483BF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A7AB8" w14:textId="77777777" w:rsidR="00496929" w:rsidRDefault="00496929">
      <w:pPr>
        <w:spacing w:line="240" w:lineRule="auto"/>
      </w:pPr>
      <w:r>
        <w:separator/>
      </w:r>
    </w:p>
  </w:endnote>
  <w:endnote w:type="continuationSeparator" w:id="0">
    <w:p w14:paraId="78594E66" w14:textId="77777777" w:rsidR="00496929" w:rsidRDefault="004969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536BE" w14:textId="77777777" w:rsidR="00496929" w:rsidRDefault="00496929">
      <w:pPr>
        <w:spacing w:line="240" w:lineRule="auto"/>
      </w:pPr>
      <w:r>
        <w:separator/>
      </w:r>
    </w:p>
  </w:footnote>
  <w:footnote w:type="continuationSeparator" w:id="0">
    <w:p w14:paraId="6DE7DB72" w14:textId="77777777" w:rsidR="00496929" w:rsidRDefault="004969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BF4"/>
    <w:rsid w:val="00483BF4"/>
    <w:rsid w:val="00496929"/>
    <w:rsid w:val="005241F8"/>
    <w:rsid w:val="00F5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6C8C3F"/>
  <w15:docId w15:val="{C61BE0CF-201B-5245-AA30-C07AAF9CE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outlineLvl w:val="0"/>
    </w:pPr>
    <w:rPr>
      <w:sz w:val="28"/>
      <w:szCs w:val="28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outlineLvl w:val="1"/>
    </w:pPr>
    <w:rPr>
      <w:b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outlineLvl w:val="2"/>
    </w:pPr>
    <w:rPr>
      <w:i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5632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56324"/>
  </w:style>
  <w:style w:type="paragraph" w:styleId="Fuzeile">
    <w:name w:val="footer"/>
    <w:basedOn w:val="Standard"/>
    <w:link w:val="FuzeileZchn"/>
    <w:uiPriority w:val="99"/>
    <w:unhideWhenUsed/>
    <w:rsid w:val="00F5632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6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rnd Winkler</cp:lastModifiedBy>
  <cp:revision>4</cp:revision>
  <dcterms:created xsi:type="dcterms:W3CDTF">2023-11-19T12:37:00Z</dcterms:created>
  <dcterms:modified xsi:type="dcterms:W3CDTF">2023-11-19T12:38:00Z</dcterms:modified>
</cp:coreProperties>
</file>